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2F0C" w:rsidRPr="00E1556F" w:rsidRDefault="00E16084">
      <w:pPr>
        <w:rPr>
          <w:rFonts w:ascii="Times New Roman" w:hAnsi="Times New Roman" w:cs="Times New Roman"/>
          <w:b/>
          <w:sz w:val="24"/>
          <w:szCs w:val="24"/>
        </w:rPr>
      </w:pPr>
      <w:r w:rsidRPr="00E1556F">
        <w:rPr>
          <w:rFonts w:ascii="Times New Roman" w:hAnsi="Times New Roman" w:cs="Times New Roman"/>
          <w:b/>
          <w:sz w:val="24"/>
          <w:szCs w:val="24"/>
        </w:rPr>
        <w:t>Supple</w:t>
      </w:r>
      <w:bookmarkStart w:id="0" w:name="_GoBack"/>
      <w:bookmarkEnd w:id="0"/>
      <w:r w:rsidRPr="00E1556F">
        <w:rPr>
          <w:rFonts w:ascii="Times New Roman" w:hAnsi="Times New Roman" w:cs="Times New Roman"/>
          <w:b/>
          <w:sz w:val="24"/>
          <w:szCs w:val="24"/>
        </w:rPr>
        <w:t>mental 3 file</w:t>
      </w:r>
      <w:r w:rsidR="001A2F0C" w:rsidRPr="00E1556F">
        <w:rPr>
          <w:rFonts w:ascii="Times New Roman" w:hAnsi="Times New Roman" w:cs="Times New Roman"/>
          <w:b/>
          <w:sz w:val="24"/>
          <w:szCs w:val="24"/>
        </w:rPr>
        <w:t>: T</w:t>
      </w:r>
      <w:r w:rsidR="001715D8" w:rsidRPr="00E1556F">
        <w:rPr>
          <w:rFonts w:ascii="Times New Roman" w:hAnsi="Times New Roman" w:cs="Times New Roman"/>
          <w:b/>
          <w:sz w:val="24"/>
          <w:szCs w:val="24"/>
        </w:rPr>
        <w:t>itles and outcome measurement tools of</w:t>
      </w:r>
      <w:r w:rsidR="00DA480E" w:rsidRPr="00E1556F"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="001715D8" w:rsidRPr="00E1556F">
        <w:rPr>
          <w:rFonts w:ascii="Times New Roman" w:hAnsi="Times New Roman" w:cs="Times New Roman"/>
          <w:b/>
          <w:sz w:val="24"/>
          <w:szCs w:val="24"/>
        </w:rPr>
        <w:t xml:space="preserve">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A2F0C" w:rsidRPr="000A2CC8" w:rsidTr="00AD5D0C"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Author (Year)</w:t>
            </w:r>
          </w:p>
        </w:tc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Title of included studies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Outcome measurement tools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Reported magnitude of workplace violence</w:t>
            </w:r>
          </w:p>
        </w:tc>
      </w:tr>
      <w:tr w:rsidR="001A2F0C" w:rsidRPr="000A2CC8" w:rsidTr="00AD5D0C"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Bekalu et al (2023)</w:t>
            </w:r>
          </w:p>
        </w:tc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Prevalence of Workplace Violence and Associated Factors Against Nurses Working in Public Hospitals in Northeastern Ethiopia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A self-administered structured questionnaire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1A2F0C" w:rsidRPr="000A2CC8" w:rsidTr="00AD5D0C"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W/Senbet et al(2022)</w:t>
            </w:r>
          </w:p>
        </w:tc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Sexual Harassment and Associated Factors Among Female Nurses: The Case of Addis Ababa Public Hospitals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A semi-structured questionnaire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A2F0C" w:rsidRPr="000A2CC8" w:rsidTr="00AD5D0C"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Abeya et al (2018)</w:t>
            </w:r>
          </w:p>
        </w:tc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 xml:space="preserve">Workplace Violence among Health Care Workers and Associated factors in Public Hospitals of East </w:t>
            </w:r>
            <w:proofErr w:type="spellStart"/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Shoa</w:t>
            </w:r>
            <w:proofErr w:type="spellEnd"/>
            <w:r w:rsidRPr="000A2CC8">
              <w:rPr>
                <w:rFonts w:ascii="Times New Roman" w:hAnsi="Times New Roman" w:cs="Times New Roman"/>
                <w:sz w:val="24"/>
                <w:szCs w:val="24"/>
              </w:rPr>
              <w:t xml:space="preserve"> Zone, Oromia Region, Ethiopia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A self-administered questionnaire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70.2</w:t>
            </w:r>
          </w:p>
        </w:tc>
      </w:tr>
      <w:tr w:rsidR="001A2F0C" w:rsidRPr="000A2CC8" w:rsidTr="00AD5D0C"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Legesse et al (2022)</w:t>
            </w:r>
          </w:p>
        </w:tc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Workplace violence and its associated factors among nurses working in public hospitals of eastern Ethiopia: a cross-sectional study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A self-administered questionnaire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1A2F0C" w:rsidRPr="000A2CC8" w:rsidTr="00AD5D0C"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Anose et al (2024)</w:t>
            </w:r>
          </w:p>
        </w:tc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Workplace violence and its associated factors among nurses working in university teaching hospitals in Southern Ethiopia: a mixed approach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A self-administered questionnaire and interview for qualitative part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</w:p>
        </w:tc>
      </w:tr>
      <w:tr w:rsidR="001A2F0C" w:rsidRPr="000A2CC8" w:rsidTr="00AD5D0C"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Likissa et al (2014)</w:t>
            </w:r>
          </w:p>
        </w:tc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 xml:space="preserve">Assessment of the Prevalence and Predictors of Workplace Violence Against Nurses Working in Referral Hospitals of Oromia </w:t>
            </w:r>
            <w:r w:rsidRPr="000A2C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gional State, Ethiopia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 self-administered structured questionnaires and interview for qualitative part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82.8</w:t>
            </w:r>
          </w:p>
        </w:tc>
      </w:tr>
      <w:tr w:rsidR="001A2F0C" w:rsidRPr="000A2CC8" w:rsidTr="00AD5D0C">
        <w:trPr>
          <w:trHeight w:val="120"/>
        </w:trPr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Alemu et al (2024)</w:t>
            </w:r>
          </w:p>
        </w:tc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Factors Associated with Workplace Violence among Nurses in Public Hospitals in Addis Ababa, Ethiopia in 2023: A Cross-Sectional Study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A self-administered questionnaire,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</w:tr>
      <w:tr w:rsidR="001A2F0C" w:rsidRPr="000A2CC8" w:rsidTr="00AD5D0C">
        <w:trPr>
          <w:trHeight w:val="125"/>
        </w:trPr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Abate et al (2019)</w:t>
            </w:r>
          </w:p>
        </w:tc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 xml:space="preserve">Prevalence and Associated Factors of Violence against Hospital Staff at </w:t>
            </w:r>
            <w:proofErr w:type="spellStart"/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Amanuel</w:t>
            </w:r>
            <w:proofErr w:type="spellEnd"/>
            <w:r w:rsidRPr="000A2CC8">
              <w:rPr>
                <w:rFonts w:ascii="Times New Roman" w:hAnsi="Times New Roman" w:cs="Times New Roman"/>
                <w:sz w:val="24"/>
                <w:szCs w:val="24"/>
              </w:rPr>
              <w:t xml:space="preserve"> Mental Specialized Hospital in Addis Ababa, Ethiopia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A self-administered questionnaire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A2F0C" w:rsidRPr="000A2CC8" w:rsidTr="00AD5D0C">
        <w:trPr>
          <w:trHeight w:val="125"/>
        </w:trPr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Dagnaw et al (2021)</w:t>
            </w:r>
          </w:p>
        </w:tc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Working in labor and delivery unit increases the odds of work place violence in Amhara region referral hospitals: Cross-sectional study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A self-administered structured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</w:p>
        </w:tc>
      </w:tr>
      <w:tr w:rsidR="001A2F0C" w:rsidRPr="000A2CC8" w:rsidTr="00AD5D0C">
        <w:trPr>
          <w:trHeight w:val="125"/>
        </w:trPr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Tiruneh et al (2016)</w:t>
            </w:r>
          </w:p>
        </w:tc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Prevalence of workplace violence in Northwest Ethiopia: a multivariate analysis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A self-administered questionnaire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</w:tr>
      <w:tr w:rsidR="001A2F0C" w:rsidRPr="000A2CC8" w:rsidTr="00AD5D0C">
        <w:trPr>
          <w:trHeight w:val="101"/>
        </w:trPr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Mekonen et al (2020)</w:t>
            </w:r>
          </w:p>
        </w:tc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PREVALENCE OF WORKING PLACE VIOLENCE AMONG HEALTH CARE EMPLOYEES A CASE STUDY OF DESSIE REFERRAL HOSPITAL OF ETHIOPIA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A self-administered questionnaire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A2F0C" w:rsidRPr="000A2CC8" w:rsidTr="00AD5D0C">
        <w:trPr>
          <w:trHeight w:val="125"/>
        </w:trPr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 xml:space="preserve">W/Hawaryat et (2020) </w:t>
            </w:r>
          </w:p>
        </w:tc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Prevalence of Workplace Violence and Associated Factors Against Nurses Working in Public Health Facilities in Southern Ethiopia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A self-administered and structured questionnaire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</w:tc>
      </w:tr>
      <w:tr w:rsidR="001A2F0C" w:rsidRPr="000A2CC8" w:rsidTr="00AD5D0C">
        <w:trPr>
          <w:trHeight w:val="89"/>
        </w:trPr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ubneh et al (2023)</w:t>
            </w:r>
          </w:p>
        </w:tc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Prevalence and forms of workplace violence against nurses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A self-administered standardized questionnaire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51.4</w:t>
            </w:r>
          </w:p>
        </w:tc>
      </w:tr>
      <w:tr w:rsidR="001A2F0C" w:rsidRPr="000A2CC8" w:rsidTr="00AD5D0C">
        <w:trPr>
          <w:trHeight w:val="77"/>
        </w:trPr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Yenealem et al (2024)</w:t>
            </w:r>
          </w:p>
        </w:tc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Fear of violence and working department influences physical aggression level among nurses in northwest Ethiopia government health facilities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 xml:space="preserve"> A standard questionnaire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</w:tr>
      <w:tr w:rsidR="001A2F0C" w:rsidRPr="000A2CC8" w:rsidTr="00AD5D0C">
        <w:trPr>
          <w:trHeight w:val="113"/>
        </w:trPr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Yenealem et al (2019)</w:t>
            </w:r>
          </w:p>
        </w:tc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Violence at work: determinants &amp; prevalence among health care workers, northwest Ethiopia: an institutional based cross sectional study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A structured self-administered questionnaire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58.2</w:t>
            </w:r>
          </w:p>
        </w:tc>
      </w:tr>
      <w:tr w:rsidR="001A2F0C" w:rsidRPr="000A2CC8" w:rsidTr="00AD5D0C">
        <w:trPr>
          <w:trHeight w:val="156"/>
        </w:trPr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Tolera et al (2024)</w:t>
            </w:r>
          </w:p>
        </w:tc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Health service providers experience of psycho-emotional violence and associated factors among urban hospitals in Eastern Ethiopia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A structured questionnaire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57.39</w:t>
            </w:r>
          </w:p>
        </w:tc>
      </w:tr>
      <w:tr w:rsidR="001A2F0C" w:rsidRPr="000A2CC8" w:rsidTr="00AD5D0C">
        <w:trPr>
          <w:trHeight w:val="125"/>
        </w:trPr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Fute et al (2015)</w:t>
            </w:r>
          </w:p>
        </w:tc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High prevalence of workplace violence among nurses working at public health facilities in Southern Ethiopia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A structured questionnaire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</w:tr>
      <w:tr w:rsidR="001A2F0C" w:rsidRPr="000A2CC8" w:rsidTr="00AD5D0C">
        <w:trPr>
          <w:trHeight w:val="132"/>
        </w:trPr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Dagnaw et al (2022)</w:t>
            </w:r>
          </w:p>
        </w:tc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Sexual Harassment at the Workplace is Still a Hindrance among Midwives and Nurses Working in Northwestern Ethiopia Referral Hospitals: A Multicenter Cross-Sectional Study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A self-administered structured questionnaire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A2F0C" w:rsidRPr="000A2CC8" w:rsidTr="00AD5D0C">
        <w:trPr>
          <w:trHeight w:val="125"/>
        </w:trPr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Kibunja</w:t>
            </w:r>
            <w:proofErr w:type="spellEnd"/>
            <w:r w:rsidRPr="000A2CC8">
              <w:rPr>
                <w:rFonts w:ascii="Times New Roman" w:hAnsi="Times New Roman" w:cs="Times New Roman"/>
                <w:sz w:val="24"/>
                <w:szCs w:val="24"/>
              </w:rPr>
              <w:t xml:space="preserve"> et al (2021)</w:t>
            </w:r>
          </w:p>
        </w:tc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 xml:space="preserve">Prevalence and Effect of Workplace Violence against </w:t>
            </w:r>
            <w:r w:rsidRPr="000A2C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mergency Nurses at a Tertiary Hospital in Kenya: A Cross-Sectional Study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 self-administered questionnaires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77.8</w:t>
            </w:r>
          </w:p>
        </w:tc>
      </w:tr>
      <w:tr w:rsidR="001A2F0C" w:rsidRPr="000A2CC8" w:rsidTr="00AD5D0C">
        <w:trPr>
          <w:trHeight w:val="89"/>
        </w:trPr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Atogo</w:t>
            </w:r>
            <w:proofErr w:type="spellEnd"/>
            <w:r w:rsidRPr="000A2CC8">
              <w:rPr>
                <w:rFonts w:ascii="Times New Roman" w:hAnsi="Times New Roman" w:cs="Times New Roman"/>
                <w:sz w:val="24"/>
                <w:szCs w:val="24"/>
              </w:rPr>
              <w:t xml:space="preserve"> et al (2024)</w:t>
            </w:r>
          </w:p>
        </w:tc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Predictors of Work-Related Violence Against Nurses Working at a Tertiary Hospital in Kisumu, Kenya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A self-administered questionnaire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1A2F0C" w:rsidRPr="000A2CC8" w:rsidTr="00AD5D0C">
        <w:trPr>
          <w:trHeight w:val="108"/>
        </w:trPr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Musengamana</w:t>
            </w:r>
            <w:proofErr w:type="spellEnd"/>
            <w:r w:rsidRPr="000A2CC8">
              <w:rPr>
                <w:rFonts w:ascii="Times New Roman" w:hAnsi="Times New Roman" w:cs="Times New Roman"/>
                <w:sz w:val="24"/>
                <w:szCs w:val="24"/>
              </w:rPr>
              <w:t xml:space="preserve"> et al(2022)</w:t>
            </w:r>
          </w:p>
        </w:tc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Workplace violence experience among nurses at a selected university teaching hospital in Rwanda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A structured, validated, and self-administered questionnaire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58.5</w:t>
            </w:r>
          </w:p>
        </w:tc>
      </w:tr>
      <w:tr w:rsidR="001A2F0C" w:rsidRPr="000A2CC8" w:rsidTr="00AD5D0C">
        <w:trPr>
          <w:trHeight w:val="125"/>
        </w:trPr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 xml:space="preserve"> Newman et al (2011)</w:t>
            </w:r>
          </w:p>
        </w:tc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Workplace violence and gender discrimination in Rwanda’s health workforce: Increasing safety and gender equality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Researchers used a administered health worker survey, facility audits, key informant and health facility manager interviews and focus groups to collect data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1A2F0C" w:rsidRPr="000A2CC8" w:rsidTr="00AD5D0C">
        <w:trPr>
          <w:trHeight w:val="132"/>
        </w:trPr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Elhadi</w:t>
            </w:r>
            <w:proofErr w:type="spellEnd"/>
            <w:r w:rsidRPr="000A2CC8">
              <w:rPr>
                <w:rFonts w:ascii="Times New Roman" w:hAnsi="Times New Roman" w:cs="Times New Roman"/>
                <w:sz w:val="24"/>
                <w:szCs w:val="24"/>
              </w:rPr>
              <w:t xml:space="preserve"> et al (2022)</w:t>
            </w:r>
          </w:p>
        </w:tc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Workplace violence against healthcare workers during the COVID-19 pandemic in Sudan: A cross-sectional study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A self-administered questionnaire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78.3</w:t>
            </w:r>
          </w:p>
        </w:tc>
      </w:tr>
      <w:tr w:rsidR="001A2F0C" w:rsidRPr="000A2CC8" w:rsidTr="00AD5D0C">
        <w:trPr>
          <w:trHeight w:val="156"/>
        </w:trPr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Elamin</w:t>
            </w:r>
            <w:proofErr w:type="spellEnd"/>
            <w:r w:rsidRPr="000A2CC8">
              <w:rPr>
                <w:rFonts w:ascii="Times New Roman" w:hAnsi="Times New Roman" w:cs="Times New Roman"/>
                <w:sz w:val="24"/>
                <w:szCs w:val="24"/>
              </w:rPr>
              <w:t xml:space="preserve"> et al (2020)</w:t>
            </w:r>
          </w:p>
        </w:tc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Workplace Violence Against Doctors in Khartoum State, Sudan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A self-administered questionnaires t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1A2F0C" w:rsidRPr="000A2CC8" w:rsidTr="00AD5D0C">
        <w:trPr>
          <w:trHeight w:val="101"/>
        </w:trPr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Gaafar</w:t>
            </w:r>
            <w:proofErr w:type="spellEnd"/>
            <w:r w:rsidRPr="000A2CC8">
              <w:rPr>
                <w:rFonts w:ascii="Times New Roman" w:hAnsi="Times New Roman" w:cs="Times New Roman"/>
                <w:sz w:val="24"/>
                <w:szCs w:val="24"/>
              </w:rPr>
              <w:t xml:space="preserve"> et al (2022)</w:t>
            </w:r>
          </w:p>
        </w:tc>
        <w:tc>
          <w:tcPr>
            <w:tcW w:w="2337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Violence Against Healthcare Workers in Haj El-Sa Teaching Hospital, Sudan: A Cross-Sectional Study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A standardized closed-ended questionnaire</w:t>
            </w:r>
          </w:p>
        </w:tc>
        <w:tc>
          <w:tcPr>
            <w:tcW w:w="2338" w:type="dxa"/>
          </w:tcPr>
          <w:p w:rsidR="001A2F0C" w:rsidRPr="000A2CC8" w:rsidRDefault="001A2F0C" w:rsidP="00AD5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2CC8">
              <w:rPr>
                <w:rFonts w:ascii="Times New Roman" w:hAnsi="Times New Roman" w:cs="Times New Roman"/>
                <w:sz w:val="24"/>
                <w:szCs w:val="24"/>
              </w:rPr>
              <w:t>54.9</w:t>
            </w:r>
          </w:p>
        </w:tc>
      </w:tr>
    </w:tbl>
    <w:p w:rsidR="001A2F0C" w:rsidRPr="000A2CC8" w:rsidRDefault="001A2F0C">
      <w:pPr>
        <w:rPr>
          <w:rFonts w:ascii="Times New Roman" w:hAnsi="Times New Roman" w:cs="Times New Roman"/>
          <w:sz w:val="24"/>
          <w:szCs w:val="24"/>
        </w:rPr>
      </w:pPr>
    </w:p>
    <w:sectPr w:rsidR="001A2F0C" w:rsidRPr="000A2CC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78D1" w:rsidRDefault="008E78D1" w:rsidP="001715D8">
      <w:pPr>
        <w:spacing w:after="0" w:line="240" w:lineRule="auto"/>
      </w:pPr>
      <w:r>
        <w:separator/>
      </w:r>
    </w:p>
  </w:endnote>
  <w:endnote w:type="continuationSeparator" w:id="0">
    <w:p w:rsidR="008E78D1" w:rsidRDefault="008E78D1" w:rsidP="001715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78D1" w:rsidRDefault="008E78D1" w:rsidP="001715D8">
      <w:pPr>
        <w:spacing w:after="0" w:line="240" w:lineRule="auto"/>
      </w:pPr>
      <w:r>
        <w:separator/>
      </w:r>
    </w:p>
  </w:footnote>
  <w:footnote w:type="continuationSeparator" w:id="0">
    <w:p w:rsidR="008E78D1" w:rsidRDefault="008E78D1" w:rsidP="001715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715D8" w:rsidRDefault="001715D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080"/>
    <w:rsid w:val="000A2CC8"/>
    <w:rsid w:val="000A2D40"/>
    <w:rsid w:val="00135136"/>
    <w:rsid w:val="001715D8"/>
    <w:rsid w:val="001A2F0C"/>
    <w:rsid w:val="001E0080"/>
    <w:rsid w:val="002E79BE"/>
    <w:rsid w:val="0049436A"/>
    <w:rsid w:val="00497EBB"/>
    <w:rsid w:val="004D1C97"/>
    <w:rsid w:val="006A03F1"/>
    <w:rsid w:val="00740517"/>
    <w:rsid w:val="008E78D1"/>
    <w:rsid w:val="009951E0"/>
    <w:rsid w:val="00A42787"/>
    <w:rsid w:val="00AE7983"/>
    <w:rsid w:val="00C971C9"/>
    <w:rsid w:val="00CB4C48"/>
    <w:rsid w:val="00D0050A"/>
    <w:rsid w:val="00D26B55"/>
    <w:rsid w:val="00DA480E"/>
    <w:rsid w:val="00E1556F"/>
    <w:rsid w:val="00E16084"/>
    <w:rsid w:val="00E4743E"/>
    <w:rsid w:val="00E52D9E"/>
    <w:rsid w:val="00EB5E12"/>
    <w:rsid w:val="00FC4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5BFC85-99AF-4BB2-B7CE-985C6187E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0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15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D8"/>
  </w:style>
  <w:style w:type="paragraph" w:styleId="Footer">
    <w:name w:val="footer"/>
    <w:basedOn w:val="Normal"/>
    <w:link w:val="FooterChar"/>
    <w:uiPriority w:val="99"/>
    <w:unhideWhenUsed/>
    <w:rsid w:val="001715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4</Pages>
  <Words>734</Words>
  <Characters>418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5</cp:revision>
  <dcterms:created xsi:type="dcterms:W3CDTF">2025-07-21T12:34:00Z</dcterms:created>
  <dcterms:modified xsi:type="dcterms:W3CDTF">2025-07-29T12:15:00Z</dcterms:modified>
</cp:coreProperties>
</file>